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238"/>
        <w:gridCol w:w="1260"/>
        <w:gridCol w:w="1530"/>
        <w:gridCol w:w="2520"/>
        <w:gridCol w:w="2430"/>
        <w:gridCol w:w="1442"/>
      </w:tblGrid>
      <w:tr w:rsidR="00593B5C" w:rsidRPr="00154344" w14:paraId="7D8CC406" w14:textId="77777777" w:rsidTr="00593B5C">
        <w:trPr>
          <w:trHeight w:val="360"/>
        </w:trPr>
        <w:tc>
          <w:tcPr>
            <w:tcW w:w="122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08EA2" w14:textId="49410E0E" w:rsidR="00593B5C" w:rsidRPr="00154344" w:rsidRDefault="00137DC4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137DC4">
              <w:rPr>
                <w:rFonts w:ascii="Times New Roman" w:hAnsi="Times New Roman" w:cs="Times New Roman"/>
                <w:b/>
              </w:rPr>
              <w:t>S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B5C"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. </w:t>
            </w:r>
            <w:r w:rsidR="00593B5C"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Stratified Odds of Long RTL Associated with Coffee Consumption in the Prostate Control Sample</w:t>
            </w:r>
            <w:r w:rsidR="00593B5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593B5C" w:rsidRPr="0015434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</w:tc>
      </w:tr>
      <w:tr w:rsidR="00593B5C" w:rsidRPr="00154344" w14:paraId="3BC65542" w14:textId="77777777" w:rsidTr="00593B5C">
        <w:trPr>
          <w:trHeight w:val="786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1F08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2B5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L</w:t>
            </w: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&lt; Media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322E9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L</w:t>
            </w: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≥ Media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25F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</w:p>
          <w:p w14:paraId="6D20BFC9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inker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654D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 Coff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rinkers (&lt; 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s/day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086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vy Coffee</w:t>
            </w:r>
          </w:p>
          <w:p w14:paraId="46F716B4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inkers (≥3 c</w:t>
            </w:r>
            <w:r w:rsidRPr="001543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s/day)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CA57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P for</w:t>
            </w:r>
          </w:p>
          <w:p w14:paraId="6E15220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heterogeneity</w:t>
            </w:r>
          </w:p>
        </w:tc>
      </w:tr>
      <w:tr w:rsidR="00593B5C" w:rsidRPr="00154344" w14:paraId="0D15CD66" w14:textId="77777777" w:rsidTr="00593B5C">
        <w:trPr>
          <w:trHeight w:val="278"/>
        </w:trPr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42C1972C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7D156C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FB5B1F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E3A90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D73EB1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58CD00A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0615CAE8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93B5C" w:rsidRPr="00154344" w14:paraId="1DB72229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</w:tcPr>
          <w:p w14:paraId="18756E7D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C1C803B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705AEF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D5D5446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076C5EB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7937C9A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401FC436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593B5C" w:rsidRPr="00154344" w14:paraId="26898BE7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</w:tcPr>
          <w:p w14:paraId="15A650DE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≤59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2879238D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53 (27.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5595F7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43 (73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66F1F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85E0E71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92 (0.46, 7.96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B5CB9DF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51 (0.42, 5.42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5F53A263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3B5C" w:rsidRPr="00154344" w14:paraId="3B9A4130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</w:tcPr>
          <w:p w14:paraId="05C8F1E4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60 to 64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8F46A8F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00 (31.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A8A24E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20 (68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7674036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F172218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.42 (0.98, 5.97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583E1B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2.52 (1.08, 5.89)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0F75F73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93B5C" w:rsidRPr="00154344" w14:paraId="1B31C6B3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C3B577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≥6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A1566B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302 (66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11E46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53 (33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7320AD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B9529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2.41 (1.03, 5.6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AA2E246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.18 (0.95, 5.04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5CF425E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3B5C" w:rsidRPr="00154344" w14:paraId="0D579633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A07D7E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AFB3B0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13E60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6CE274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38474C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14003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958C3AC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593B5C" w:rsidRPr="00154344" w14:paraId="1D4E6DB1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29C78A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&lt;25 kg/m</w:t>
            </w: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1D8EF0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22 (52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557BD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11 (47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7C9A5C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3A8F4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4 (0.38, 2.8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97075C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45 (0.56, 3.7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5021E39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93B5C" w:rsidRPr="00154344" w14:paraId="6C0AC5BA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D2D1E0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25 to 30 kg/m</w:t>
            </w: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6CA6F8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25 (45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24FF6F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74 (54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680F0D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165BBC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2.92 (1.34, 6.3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CA185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2.99 (1.42, 6.2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0154BD4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3B5C" w:rsidRPr="00154344" w14:paraId="55C14B29" w14:textId="77777777" w:rsidTr="00593B5C">
        <w:trPr>
          <w:trHeight w:val="263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5055DF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≥30 kg/m</w:t>
            </w: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8FB3C08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04 (45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3AC7A9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24 (54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0A868C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D86EC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.19 (0.68, 7.0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1E411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18 (0.39, 3.6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B44B8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3B5C" w:rsidRPr="00154344" w14:paraId="0FD13BB9" w14:textId="77777777" w:rsidTr="00593B5C">
        <w:trPr>
          <w:trHeight w:val="315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6D3FAE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king Status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130E39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9892A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3E758A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3038C7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EFEF7B1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671337F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593B5C" w:rsidRPr="00154344" w14:paraId="5B0C8BC3" w14:textId="77777777" w:rsidTr="00593B5C">
        <w:trPr>
          <w:trHeight w:val="315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ECDE9A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Never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224B533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72 (46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485E03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95 (53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4B75ED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F7E0F6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72 (0.86, 3.43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7E0B5E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63 (0.82, 3.22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386F25C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93B5C" w:rsidRPr="00154344" w14:paraId="1A292F9B" w14:textId="77777777" w:rsidTr="00593B5C">
        <w:trPr>
          <w:trHeight w:val="315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5A979A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Former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D76A7A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36 (47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0B11DB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265 (52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B8C405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44B5E7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3.09 (1.25, 7.6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0340B2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bCs/>
                <w:color w:val="000000"/>
              </w:rPr>
              <w:t>2.83 (1.20, 6.6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0D5EE71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3B5C" w:rsidRPr="00154344" w14:paraId="2FDB4D27" w14:textId="77777777" w:rsidTr="00593B5C">
        <w:trPr>
          <w:trHeight w:val="261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141CE2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 xml:space="preserve">   Current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3A4E031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47 (45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39ACB0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56 (54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A2C38F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354D3E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0.31 (0.01, 7.0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4E12CF4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0.47 (0.03, 8.4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D862F8F" w14:textId="77777777" w:rsidR="00593B5C" w:rsidRPr="00154344" w:rsidRDefault="00593B5C" w:rsidP="0059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3B5C" w:rsidRPr="00154344" w14:paraId="6BD79674" w14:textId="77777777" w:rsidTr="00593B5C">
        <w:trPr>
          <w:trHeight w:val="263"/>
        </w:trPr>
        <w:tc>
          <w:tcPr>
            <w:tcW w:w="122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A098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Abbreviations: Odds ratio (OR); Confidence interval (CI); Referent group (Ref); Relative telomere length (RTL)</w:t>
            </w:r>
          </w:p>
          <w:p w14:paraId="23BCAF60" w14:textId="77777777" w:rsidR="00593B5C" w:rsidRPr="00154344" w:rsidRDefault="00593B5C" w:rsidP="0037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a </w:t>
            </w: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Frequencies and percentages may not sum to total due to missing data and/or rounding</w:t>
            </w:r>
          </w:p>
          <w:p w14:paraId="18A0CCA5" w14:textId="77777777" w:rsidR="00593B5C" w:rsidRPr="00154344" w:rsidRDefault="00593B5C" w:rsidP="00593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3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b </w:t>
            </w: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Adjusted for age (year, continuous), sex, cigarette smoking status (never, current, former), years since quitting among former smokers (&lt;10, 10-20, &gt;20 years), number of cigarettes among current or former smokers (≤20 or &gt;20), total daily caloric intake (kcals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54344">
              <w:rPr>
                <w:rFonts w:ascii="Times New Roman" w:eastAsia="Times New Roman" w:hAnsi="Times New Roman" w:cs="Times New Roman"/>
                <w:color w:val="000000"/>
              </w:rPr>
              <w:t>continuous), study year of blood draw (continuous), education (college graduate or not), body mass index (&lt;25 kg/m2, 25-30 kg/m2, ≥ 30 kg/m2), alcohol consumption (none, &lt;1 drink daily, 1-3 drinks daily, ≥3 drinks daily), physical activity (none, &lt;1 hour, 1-2 hours, ≥ 3 hours per week), daily red and white meat consumption (grams/1,000 kcal), and daily fruit and vegetable consumption (cups/1,000 kcal)</w:t>
            </w:r>
          </w:p>
        </w:tc>
      </w:tr>
    </w:tbl>
    <w:p w14:paraId="48B3C90A" w14:textId="77777777" w:rsidR="0010308C" w:rsidRDefault="0010308C"/>
    <w:sectPr w:rsidR="0010308C" w:rsidSect="00CA1F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F7B"/>
    <w:rsid w:val="000D431F"/>
    <w:rsid w:val="0010308C"/>
    <w:rsid w:val="00137DC4"/>
    <w:rsid w:val="00154CEE"/>
    <w:rsid w:val="00277367"/>
    <w:rsid w:val="00593B5C"/>
    <w:rsid w:val="00670AA5"/>
    <w:rsid w:val="008A6F96"/>
    <w:rsid w:val="00B71924"/>
    <w:rsid w:val="00CA1F7B"/>
    <w:rsid w:val="00EB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0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tfield, Erikka</dc:creator>
  <cp:keywords/>
  <dc:description/>
  <cp:lastModifiedBy>Arshad Rezwan</cp:lastModifiedBy>
  <cp:revision>3</cp:revision>
  <dcterms:created xsi:type="dcterms:W3CDTF">2019-11-27T19:20:00Z</dcterms:created>
  <dcterms:modified xsi:type="dcterms:W3CDTF">2019-12-21T04:51:00Z</dcterms:modified>
</cp:coreProperties>
</file>